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8B38D4" w14:textId="71564F3E" w:rsidR="00392977" w:rsidRPr="00093AEC" w:rsidRDefault="003F680E" w:rsidP="00AA3419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43517213"/>
      <w:r w:rsidRPr="00093AEC">
        <w:rPr>
          <w:rFonts w:ascii="Times New Roman" w:hAnsi="Times New Roman" w:cs="Times New Roman"/>
          <w:b/>
          <w:bCs/>
          <w:sz w:val="20"/>
          <w:szCs w:val="20"/>
        </w:rPr>
        <w:t>Supplement Table 2 The correlation between FURIN levels with medicine treatment</w:t>
      </w:r>
    </w:p>
    <w:tbl>
      <w:tblPr>
        <w:tblStyle w:val="a3"/>
        <w:tblpPr w:leftFromText="180" w:rightFromText="180" w:vertAnchor="page" w:horzAnchor="page" w:tblpX="1129" w:tblpY="2281"/>
        <w:tblW w:w="1218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842"/>
        <w:gridCol w:w="1843"/>
        <w:gridCol w:w="1701"/>
        <w:gridCol w:w="1843"/>
        <w:gridCol w:w="1701"/>
      </w:tblGrid>
      <w:tr w:rsidR="008E4C4F" w:rsidRPr="00B00FA6" w14:paraId="744D1AD4" w14:textId="77777777" w:rsidTr="00F33D44">
        <w:tc>
          <w:tcPr>
            <w:tcW w:w="1555" w:type="dxa"/>
          </w:tcPr>
          <w:bookmarkEnd w:id="0"/>
          <w:p w14:paraId="68239101" w14:textId="77777777" w:rsidR="008C7092" w:rsidRPr="00B00FA6" w:rsidRDefault="008C7092" w:rsidP="008C7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3543" w:type="dxa"/>
            <w:gridSpan w:val="2"/>
          </w:tcPr>
          <w:p w14:paraId="377EBDEA" w14:textId="77777777" w:rsidR="008C7092" w:rsidRPr="00B00FA6" w:rsidRDefault="008C7092" w:rsidP="008C7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Methotrexate</w:t>
            </w:r>
            <w:bookmarkEnd w:id="1"/>
          </w:p>
        </w:tc>
        <w:tc>
          <w:tcPr>
            <w:tcW w:w="3544" w:type="dxa"/>
            <w:gridSpan w:val="2"/>
          </w:tcPr>
          <w:p w14:paraId="144878BA" w14:textId="77777777" w:rsidR="008C7092" w:rsidRPr="00B00FA6" w:rsidRDefault="008C7092" w:rsidP="008C7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3"/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Sulfasalazine</w:t>
            </w:r>
            <w:bookmarkEnd w:id="2"/>
          </w:p>
        </w:tc>
        <w:tc>
          <w:tcPr>
            <w:tcW w:w="3544" w:type="dxa"/>
            <w:gridSpan w:val="2"/>
          </w:tcPr>
          <w:p w14:paraId="3B4C2C52" w14:textId="77777777" w:rsidR="008C7092" w:rsidRPr="00B00FA6" w:rsidRDefault="008C7092" w:rsidP="008C7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4"/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Leflunomide</w:t>
            </w:r>
            <w:bookmarkEnd w:id="3"/>
          </w:p>
        </w:tc>
      </w:tr>
      <w:tr w:rsidR="008E4C4F" w:rsidRPr="00B00FA6" w14:paraId="36BF57C6" w14:textId="77777777" w:rsidTr="00F33D44">
        <w:tc>
          <w:tcPr>
            <w:tcW w:w="1555" w:type="dxa"/>
          </w:tcPr>
          <w:p w14:paraId="4D0B3D70" w14:textId="77777777" w:rsidR="008C7092" w:rsidRPr="00B00FA6" w:rsidRDefault="008C7092" w:rsidP="008C7092">
            <w:pPr>
              <w:tabs>
                <w:tab w:val="left" w:pos="51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701" w:type="dxa"/>
          </w:tcPr>
          <w:p w14:paraId="27095483" w14:textId="5AE9C8EE" w:rsidR="008C7092" w:rsidRPr="00B00FA6" w:rsidRDefault="008C7092" w:rsidP="008E4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8E4C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(n=73)</w:t>
            </w:r>
          </w:p>
        </w:tc>
        <w:tc>
          <w:tcPr>
            <w:tcW w:w="1842" w:type="dxa"/>
          </w:tcPr>
          <w:p w14:paraId="79725F72" w14:textId="223B604A" w:rsidR="008C7092" w:rsidRPr="00B00FA6" w:rsidRDefault="008C7092" w:rsidP="008E4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8E4C4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(n=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767BF6D" w14:textId="60EDFE7F" w:rsidR="008C7092" w:rsidRPr="00B00FA6" w:rsidRDefault="008C7092" w:rsidP="008E4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8E4C4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(n=18)</w:t>
            </w:r>
          </w:p>
        </w:tc>
        <w:tc>
          <w:tcPr>
            <w:tcW w:w="1701" w:type="dxa"/>
          </w:tcPr>
          <w:p w14:paraId="3DAC039A" w14:textId="067AA65C" w:rsidR="008C7092" w:rsidRPr="00B00FA6" w:rsidRDefault="008C7092" w:rsidP="008E4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8E4C4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(n=90)</w:t>
            </w:r>
          </w:p>
        </w:tc>
        <w:tc>
          <w:tcPr>
            <w:tcW w:w="1843" w:type="dxa"/>
          </w:tcPr>
          <w:p w14:paraId="70E57BA3" w14:textId="61EDAA3F" w:rsidR="008C7092" w:rsidRPr="00B00FA6" w:rsidRDefault="008C7092" w:rsidP="008E4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8E4C4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(n=47)</w:t>
            </w:r>
          </w:p>
        </w:tc>
        <w:tc>
          <w:tcPr>
            <w:tcW w:w="1701" w:type="dxa"/>
          </w:tcPr>
          <w:p w14:paraId="56C3F5F3" w14:textId="74C6C5CB" w:rsidR="008C7092" w:rsidRPr="00B00FA6" w:rsidRDefault="008C7092" w:rsidP="008E4C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8E4C4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(n=61)</w:t>
            </w:r>
          </w:p>
        </w:tc>
      </w:tr>
      <w:tr w:rsidR="008E4C4F" w:rsidRPr="00B00FA6" w14:paraId="245D3786" w14:textId="77777777" w:rsidTr="00F33D44">
        <w:tc>
          <w:tcPr>
            <w:tcW w:w="1555" w:type="dxa"/>
          </w:tcPr>
          <w:p w14:paraId="6597215E" w14:textId="77777777" w:rsidR="008C7092" w:rsidRPr="00B00FA6" w:rsidRDefault="008C7092" w:rsidP="008C7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RI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701" w:type="dxa"/>
          </w:tcPr>
          <w:p w14:paraId="71E7F633" w14:textId="77777777" w:rsidR="008C7092" w:rsidRPr="00B00FA6" w:rsidRDefault="008C7092" w:rsidP="008C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155.6(68.6-407.1)</w:t>
            </w:r>
          </w:p>
        </w:tc>
        <w:tc>
          <w:tcPr>
            <w:tcW w:w="1842" w:type="dxa"/>
          </w:tcPr>
          <w:p w14:paraId="6ADD07AC" w14:textId="77777777" w:rsidR="008C7092" w:rsidRPr="00B00FA6" w:rsidRDefault="008C7092" w:rsidP="008C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213.9(120.8-507.2)</w:t>
            </w:r>
          </w:p>
        </w:tc>
        <w:tc>
          <w:tcPr>
            <w:tcW w:w="1843" w:type="dxa"/>
          </w:tcPr>
          <w:p w14:paraId="3C7C4925" w14:textId="77777777" w:rsidR="008C7092" w:rsidRPr="00B00FA6" w:rsidRDefault="008C7092" w:rsidP="008C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260.6(80.1-560.5)</w:t>
            </w:r>
          </w:p>
        </w:tc>
        <w:tc>
          <w:tcPr>
            <w:tcW w:w="1701" w:type="dxa"/>
          </w:tcPr>
          <w:p w14:paraId="070EED6E" w14:textId="77777777" w:rsidR="008C7092" w:rsidRPr="00B00FA6" w:rsidRDefault="008C7092" w:rsidP="008C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184.7(74.3-383.6)</w:t>
            </w:r>
          </w:p>
        </w:tc>
        <w:tc>
          <w:tcPr>
            <w:tcW w:w="1843" w:type="dxa"/>
          </w:tcPr>
          <w:p w14:paraId="62B75865" w14:textId="77777777" w:rsidR="008C7092" w:rsidRPr="00B00FA6" w:rsidRDefault="008C7092" w:rsidP="008C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213.9(120.8-448.3)</w:t>
            </w:r>
          </w:p>
        </w:tc>
        <w:tc>
          <w:tcPr>
            <w:tcW w:w="1701" w:type="dxa"/>
          </w:tcPr>
          <w:p w14:paraId="2EC706D0" w14:textId="77777777" w:rsidR="008C7092" w:rsidRPr="00B00FA6" w:rsidRDefault="008C7092" w:rsidP="008C70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155.6(68.6-424.7)</w:t>
            </w:r>
          </w:p>
        </w:tc>
      </w:tr>
      <w:tr w:rsidR="008E4C4F" w:rsidRPr="00B00FA6" w14:paraId="1E5E8F37" w14:textId="77777777" w:rsidTr="00F33D44">
        <w:tc>
          <w:tcPr>
            <w:tcW w:w="1555" w:type="dxa"/>
          </w:tcPr>
          <w:p w14:paraId="2727E0FB" w14:textId="77777777" w:rsidR="008C7092" w:rsidRPr="00B00FA6" w:rsidRDefault="008C7092" w:rsidP="008C7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3543" w:type="dxa"/>
            <w:gridSpan w:val="2"/>
          </w:tcPr>
          <w:p w14:paraId="3FEEB3BB" w14:textId="77777777" w:rsidR="008C7092" w:rsidRPr="00B00FA6" w:rsidRDefault="008C7092" w:rsidP="008C7092">
            <w:pPr>
              <w:tabs>
                <w:tab w:val="left" w:pos="10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CC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3544" w:type="dxa"/>
            <w:gridSpan w:val="2"/>
          </w:tcPr>
          <w:p w14:paraId="4371EFC4" w14:textId="77777777" w:rsidR="008C7092" w:rsidRPr="00B00FA6" w:rsidRDefault="008C7092" w:rsidP="008C7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C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4" w:type="dxa"/>
            <w:gridSpan w:val="2"/>
          </w:tcPr>
          <w:p w14:paraId="0507FC16" w14:textId="77777777" w:rsidR="008C7092" w:rsidRPr="00B00FA6" w:rsidRDefault="008C7092" w:rsidP="008C70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CC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</w:tr>
    </w:tbl>
    <w:p w14:paraId="172B0320" w14:textId="1DB272C1" w:rsidR="008C7092" w:rsidRDefault="008C7092" w:rsidP="00AA341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E92888" w14:textId="48C4E21E" w:rsidR="00310325" w:rsidRPr="00310325" w:rsidRDefault="00310325" w:rsidP="00310325">
      <w:pPr>
        <w:rPr>
          <w:rFonts w:ascii="Times New Roman" w:hAnsi="Times New Roman" w:cs="Times New Roman"/>
          <w:sz w:val="20"/>
          <w:szCs w:val="20"/>
        </w:rPr>
      </w:pPr>
    </w:p>
    <w:p w14:paraId="44236447" w14:textId="1CCAC74B" w:rsidR="00310325" w:rsidRPr="006840C2" w:rsidRDefault="00310325" w:rsidP="00310325">
      <w:pPr>
        <w:rPr>
          <w:rFonts w:ascii="Times New Roman" w:hAnsi="Times New Roman" w:cs="Times New Roman"/>
          <w:sz w:val="20"/>
          <w:szCs w:val="20"/>
        </w:rPr>
      </w:pPr>
    </w:p>
    <w:p w14:paraId="2A4C575F" w14:textId="4DC0AA28" w:rsidR="00310325" w:rsidRPr="00310325" w:rsidRDefault="00310325" w:rsidP="00310325">
      <w:pPr>
        <w:rPr>
          <w:rFonts w:ascii="Times New Roman" w:hAnsi="Times New Roman" w:cs="Times New Roman"/>
          <w:sz w:val="20"/>
          <w:szCs w:val="20"/>
        </w:rPr>
      </w:pPr>
    </w:p>
    <w:p w14:paraId="734CA7C8" w14:textId="5ECD8908" w:rsidR="00310325" w:rsidRPr="00310325" w:rsidRDefault="00310325" w:rsidP="00310325">
      <w:pPr>
        <w:rPr>
          <w:rFonts w:ascii="Times New Roman" w:hAnsi="Times New Roman" w:cs="Times New Roman"/>
          <w:sz w:val="20"/>
          <w:szCs w:val="20"/>
        </w:rPr>
      </w:pPr>
    </w:p>
    <w:p w14:paraId="293C5E6A" w14:textId="0BFEBE3C" w:rsidR="00310325" w:rsidRDefault="00310325" w:rsidP="00310325">
      <w:pPr>
        <w:rPr>
          <w:rFonts w:ascii="Times New Roman" w:hAnsi="Times New Roman" w:cs="Times New Roman" w:hint="eastAsia"/>
          <w:sz w:val="20"/>
          <w:szCs w:val="20"/>
        </w:rPr>
      </w:pPr>
    </w:p>
    <w:tbl>
      <w:tblPr>
        <w:tblStyle w:val="a3"/>
        <w:tblpPr w:leftFromText="180" w:rightFromText="180" w:vertAnchor="page" w:horzAnchor="margin" w:tblpY="4691"/>
        <w:tblW w:w="1053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1678"/>
        <w:gridCol w:w="1808"/>
        <w:gridCol w:w="1807"/>
        <w:gridCol w:w="1785"/>
        <w:gridCol w:w="1792"/>
      </w:tblGrid>
      <w:tr w:rsidR="00687302" w:rsidRPr="00B00FA6" w14:paraId="31A74FFA" w14:textId="77777777" w:rsidTr="00F33D44">
        <w:tc>
          <w:tcPr>
            <w:tcW w:w="3345" w:type="dxa"/>
            <w:gridSpan w:val="2"/>
          </w:tcPr>
          <w:p w14:paraId="0373DA72" w14:textId="77777777" w:rsidR="00687302" w:rsidRPr="00B00FA6" w:rsidRDefault="00687302" w:rsidP="006873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6"/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Prednisolone</w:t>
            </w:r>
            <w:bookmarkEnd w:id="4"/>
          </w:p>
        </w:tc>
        <w:tc>
          <w:tcPr>
            <w:tcW w:w="3615" w:type="dxa"/>
            <w:gridSpan w:val="2"/>
          </w:tcPr>
          <w:p w14:paraId="0E8FEBC2" w14:textId="77777777" w:rsidR="00687302" w:rsidRPr="00B00FA6" w:rsidRDefault="00687302" w:rsidP="006873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5"/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NSAIDs</w:t>
            </w:r>
            <w:bookmarkEnd w:id="5"/>
          </w:p>
        </w:tc>
        <w:tc>
          <w:tcPr>
            <w:tcW w:w="3577" w:type="dxa"/>
            <w:gridSpan w:val="2"/>
          </w:tcPr>
          <w:p w14:paraId="425428A0" w14:textId="77777777" w:rsidR="00687302" w:rsidRPr="00B00FA6" w:rsidRDefault="00687302" w:rsidP="006873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7"/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Chinese medicine</w:t>
            </w:r>
            <w:bookmarkEnd w:id="6"/>
          </w:p>
        </w:tc>
      </w:tr>
      <w:tr w:rsidR="00687302" w:rsidRPr="00B00FA6" w14:paraId="39639536" w14:textId="77777777" w:rsidTr="00F33D44">
        <w:tc>
          <w:tcPr>
            <w:tcW w:w="1667" w:type="dxa"/>
          </w:tcPr>
          <w:p w14:paraId="7AB3F917" w14:textId="77777777" w:rsidR="00687302" w:rsidRPr="00B00FA6" w:rsidRDefault="00687302" w:rsidP="006873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(n=21)</w:t>
            </w:r>
          </w:p>
        </w:tc>
        <w:tc>
          <w:tcPr>
            <w:tcW w:w="1678" w:type="dxa"/>
          </w:tcPr>
          <w:p w14:paraId="6567EE4D" w14:textId="77777777" w:rsidR="00687302" w:rsidRPr="00B00FA6" w:rsidRDefault="00687302" w:rsidP="006873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(n=87)</w:t>
            </w:r>
          </w:p>
        </w:tc>
        <w:tc>
          <w:tcPr>
            <w:tcW w:w="1808" w:type="dxa"/>
          </w:tcPr>
          <w:p w14:paraId="5F2DDF0E" w14:textId="77777777" w:rsidR="00687302" w:rsidRPr="00B00FA6" w:rsidRDefault="00687302" w:rsidP="006873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(n=33)</w:t>
            </w:r>
          </w:p>
        </w:tc>
        <w:tc>
          <w:tcPr>
            <w:tcW w:w="1807" w:type="dxa"/>
          </w:tcPr>
          <w:p w14:paraId="7DD3092E" w14:textId="77777777" w:rsidR="00687302" w:rsidRPr="00B00FA6" w:rsidRDefault="00687302" w:rsidP="006873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(n=75)</w:t>
            </w:r>
          </w:p>
        </w:tc>
        <w:tc>
          <w:tcPr>
            <w:tcW w:w="1785" w:type="dxa"/>
          </w:tcPr>
          <w:p w14:paraId="24141589" w14:textId="77777777" w:rsidR="00687302" w:rsidRPr="00B00FA6" w:rsidRDefault="00687302" w:rsidP="006873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(n=23)</w:t>
            </w:r>
          </w:p>
        </w:tc>
        <w:tc>
          <w:tcPr>
            <w:tcW w:w="1792" w:type="dxa"/>
          </w:tcPr>
          <w:p w14:paraId="318AEAEF" w14:textId="77777777" w:rsidR="00687302" w:rsidRPr="00B00FA6" w:rsidRDefault="00687302" w:rsidP="006873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(n=85)</w:t>
            </w:r>
          </w:p>
        </w:tc>
      </w:tr>
      <w:tr w:rsidR="00687302" w:rsidRPr="00B00FA6" w14:paraId="1A3B606C" w14:textId="77777777" w:rsidTr="00F33D44">
        <w:tc>
          <w:tcPr>
            <w:tcW w:w="1667" w:type="dxa"/>
          </w:tcPr>
          <w:p w14:paraId="3C600FE9" w14:textId="77777777" w:rsidR="00687302" w:rsidRPr="00B00FA6" w:rsidRDefault="00687302" w:rsidP="00687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144.0(68.6-348.5)</w:t>
            </w:r>
          </w:p>
        </w:tc>
        <w:tc>
          <w:tcPr>
            <w:tcW w:w="1678" w:type="dxa"/>
          </w:tcPr>
          <w:p w14:paraId="4C4F2893" w14:textId="77777777" w:rsidR="00687302" w:rsidRPr="00B00FA6" w:rsidRDefault="00687302" w:rsidP="00687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213.9(85.9-448.3)</w:t>
            </w:r>
          </w:p>
        </w:tc>
        <w:tc>
          <w:tcPr>
            <w:tcW w:w="1808" w:type="dxa"/>
          </w:tcPr>
          <w:p w14:paraId="13D45B75" w14:textId="77777777" w:rsidR="00687302" w:rsidRPr="00B00FA6" w:rsidRDefault="00687302" w:rsidP="00687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167.3(109.2-395.3)</w:t>
            </w:r>
          </w:p>
        </w:tc>
        <w:tc>
          <w:tcPr>
            <w:tcW w:w="1807" w:type="dxa"/>
          </w:tcPr>
          <w:p w14:paraId="54C558FE" w14:textId="77777777" w:rsidR="00687302" w:rsidRPr="00B00FA6" w:rsidRDefault="00687302" w:rsidP="00687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167.3(109.2-395.3)</w:t>
            </w:r>
          </w:p>
        </w:tc>
        <w:tc>
          <w:tcPr>
            <w:tcW w:w="1785" w:type="dxa"/>
          </w:tcPr>
          <w:p w14:paraId="31F3D8AC" w14:textId="77777777" w:rsidR="00687302" w:rsidRPr="00B00FA6" w:rsidRDefault="00687302" w:rsidP="00687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155.6</w:t>
            </w: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62.8-72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792" w:type="dxa"/>
          </w:tcPr>
          <w:p w14:paraId="72CC1480" w14:textId="77777777" w:rsidR="00687302" w:rsidRPr="00B00FA6" w:rsidRDefault="00687302" w:rsidP="00687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202.2</w:t>
            </w: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B00FA6">
              <w:rPr>
                <w:rFonts w:ascii="Times New Roman" w:hAnsi="Times New Roman" w:cs="Times New Roman"/>
                <w:sz w:val="20"/>
                <w:szCs w:val="20"/>
              </w:rPr>
              <w:t>91.7-383.6)</w:t>
            </w:r>
          </w:p>
        </w:tc>
      </w:tr>
      <w:tr w:rsidR="00687302" w:rsidRPr="00B00FA6" w14:paraId="38882990" w14:textId="77777777" w:rsidTr="00F33D44">
        <w:tc>
          <w:tcPr>
            <w:tcW w:w="3345" w:type="dxa"/>
            <w:gridSpan w:val="2"/>
          </w:tcPr>
          <w:p w14:paraId="72EED4B1" w14:textId="77777777" w:rsidR="00687302" w:rsidRPr="00B00FA6" w:rsidRDefault="00687302" w:rsidP="006873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CC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3615" w:type="dxa"/>
            <w:gridSpan w:val="2"/>
          </w:tcPr>
          <w:p w14:paraId="4F6272C0" w14:textId="77777777" w:rsidR="00687302" w:rsidRPr="00B00FA6" w:rsidRDefault="00687302" w:rsidP="006873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CC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3577" w:type="dxa"/>
            <w:gridSpan w:val="2"/>
          </w:tcPr>
          <w:p w14:paraId="0ED911AF" w14:textId="77777777" w:rsidR="00687302" w:rsidRPr="00B00FA6" w:rsidRDefault="00687302" w:rsidP="006873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ECC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</w:tr>
    </w:tbl>
    <w:p w14:paraId="34F54264" w14:textId="77777777" w:rsidR="007A012D" w:rsidRDefault="007A012D" w:rsidP="00104592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13577C46" w14:textId="5E9C6910" w:rsidR="00310325" w:rsidRDefault="00104592" w:rsidP="0010459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93AEC">
        <w:rPr>
          <w:rFonts w:ascii="Times New Roman" w:hAnsi="Times New Roman" w:cs="Times New Roman"/>
          <w:b/>
          <w:bCs/>
          <w:sz w:val="20"/>
          <w:szCs w:val="20"/>
        </w:rPr>
        <w:t>Supplement Table 2 The correlation between FURIN levels with medicine treatment</w:t>
      </w:r>
      <w:r w:rsidRPr="00093AE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93AEC">
        <w:rPr>
          <w:rFonts w:ascii="Times New Roman" w:hAnsi="Times New Roman" w:cs="Times New Roman" w:hint="eastAsia"/>
          <w:b/>
          <w:bCs/>
          <w:sz w:val="20"/>
          <w:szCs w:val="20"/>
        </w:rPr>
        <w:t>(</w:t>
      </w:r>
      <w:r w:rsidRPr="00093AEC">
        <w:rPr>
          <w:rFonts w:ascii="Times New Roman" w:hAnsi="Times New Roman" w:cs="Times New Roman"/>
          <w:b/>
          <w:bCs/>
          <w:sz w:val="20"/>
          <w:szCs w:val="20"/>
        </w:rPr>
        <w:t xml:space="preserve">continued) </w:t>
      </w:r>
    </w:p>
    <w:p w14:paraId="31776FE4" w14:textId="4E0C58F1" w:rsidR="00093AEC" w:rsidRPr="00093AEC" w:rsidRDefault="00093AEC" w:rsidP="00093AEC">
      <w:pPr>
        <w:rPr>
          <w:rFonts w:ascii="Times New Roman" w:hAnsi="Times New Roman" w:cs="Times New Roman"/>
          <w:sz w:val="20"/>
          <w:szCs w:val="20"/>
        </w:rPr>
      </w:pPr>
    </w:p>
    <w:p w14:paraId="4ABCEA98" w14:textId="4C80A947" w:rsidR="00093AEC" w:rsidRPr="00093AEC" w:rsidRDefault="00093AEC" w:rsidP="00093AEC">
      <w:pPr>
        <w:rPr>
          <w:rFonts w:ascii="Times New Roman" w:hAnsi="Times New Roman" w:cs="Times New Roman"/>
          <w:sz w:val="20"/>
          <w:szCs w:val="20"/>
        </w:rPr>
      </w:pPr>
    </w:p>
    <w:p w14:paraId="7EEADD62" w14:textId="133BFB94" w:rsidR="00093AEC" w:rsidRPr="00093AEC" w:rsidRDefault="00093AEC" w:rsidP="00093AEC">
      <w:pPr>
        <w:rPr>
          <w:rFonts w:ascii="Times New Roman" w:hAnsi="Times New Roman" w:cs="Times New Roman"/>
          <w:sz w:val="20"/>
          <w:szCs w:val="20"/>
        </w:rPr>
      </w:pPr>
    </w:p>
    <w:p w14:paraId="7F2F23B8" w14:textId="4E7A4A92" w:rsidR="00093AEC" w:rsidRPr="00093AEC" w:rsidRDefault="00093AEC" w:rsidP="00093AEC">
      <w:pPr>
        <w:rPr>
          <w:rFonts w:ascii="Times New Roman" w:hAnsi="Times New Roman" w:cs="Times New Roman"/>
          <w:sz w:val="20"/>
          <w:szCs w:val="20"/>
        </w:rPr>
      </w:pPr>
    </w:p>
    <w:p w14:paraId="448B9F47" w14:textId="3B6A3146" w:rsidR="00093AEC" w:rsidRDefault="00093AEC" w:rsidP="00093AE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F11308" w14:textId="3B28D533" w:rsidR="00093AEC" w:rsidRPr="00093AEC" w:rsidRDefault="00093AEC" w:rsidP="00093AEC">
      <w:pPr>
        <w:rPr>
          <w:rFonts w:ascii="Times New Roman" w:hAnsi="Times New Roman" w:cs="Times New Roman"/>
          <w:sz w:val="20"/>
          <w:szCs w:val="20"/>
        </w:rPr>
      </w:pPr>
      <w:r w:rsidRPr="0010357F">
        <w:rPr>
          <w:rFonts w:ascii="Times New Roman" w:hAnsi="Times New Roman" w:cs="Times New Roman"/>
          <w:color w:val="000000" w:themeColor="text1"/>
          <w:sz w:val="20"/>
          <w:szCs w:val="20"/>
        </w:rPr>
        <w:t>NSAID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1035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n-steroidal anti-inflammatory drugs.</w:t>
      </w:r>
    </w:p>
    <w:sectPr w:rsidR="00093AEC" w:rsidRPr="00093AEC" w:rsidSect="003929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977"/>
    <w:rsid w:val="00093AEC"/>
    <w:rsid w:val="00104592"/>
    <w:rsid w:val="002E6EDC"/>
    <w:rsid w:val="00310325"/>
    <w:rsid w:val="00392977"/>
    <w:rsid w:val="003F680E"/>
    <w:rsid w:val="00465ECC"/>
    <w:rsid w:val="005601D6"/>
    <w:rsid w:val="005700A2"/>
    <w:rsid w:val="00595611"/>
    <w:rsid w:val="006840C2"/>
    <w:rsid w:val="00687302"/>
    <w:rsid w:val="006A6428"/>
    <w:rsid w:val="006E4264"/>
    <w:rsid w:val="00735A06"/>
    <w:rsid w:val="00771164"/>
    <w:rsid w:val="007A012D"/>
    <w:rsid w:val="00834CCC"/>
    <w:rsid w:val="008C7092"/>
    <w:rsid w:val="008E4C4F"/>
    <w:rsid w:val="0099660D"/>
    <w:rsid w:val="009B661A"/>
    <w:rsid w:val="00A342C6"/>
    <w:rsid w:val="00AA3419"/>
    <w:rsid w:val="00AE5935"/>
    <w:rsid w:val="00B00FA6"/>
    <w:rsid w:val="00C40CB7"/>
    <w:rsid w:val="00C817F2"/>
    <w:rsid w:val="00CE536F"/>
    <w:rsid w:val="00E11577"/>
    <w:rsid w:val="00F33D44"/>
    <w:rsid w:val="00F62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FF2D3"/>
  <w15:chartTrackingRefBased/>
  <w15:docId w15:val="{1302BBCC-7CFA-4C7E-99CF-253B20E1C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29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95611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956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荣</dc:creator>
  <cp:keywords/>
  <dc:description/>
  <cp:lastModifiedBy>曹 荣</cp:lastModifiedBy>
  <cp:revision>23</cp:revision>
  <dcterms:created xsi:type="dcterms:W3CDTF">2020-06-17T01:56:00Z</dcterms:created>
  <dcterms:modified xsi:type="dcterms:W3CDTF">2020-06-19T20:04:00Z</dcterms:modified>
</cp:coreProperties>
</file>